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B213" w14:textId="77777777" w:rsidR="007E4695" w:rsidRDefault="007E4695" w:rsidP="007E4695">
      <w:pPr>
        <w:tabs>
          <w:tab w:val="right" w:pos="864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FA6F21">
        <w:rPr>
          <w:rFonts w:ascii="Times New Roman" w:hAnsi="Times New Roman" w:cs="Times New Roman"/>
          <w:b/>
          <w:sz w:val="24"/>
          <w:szCs w:val="24"/>
        </w:rPr>
        <w:t xml:space="preserve">Table S5.  </w:t>
      </w:r>
      <w:r w:rsidRPr="00FA6F21">
        <w:rPr>
          <w:rFonts w:ascii="Times New Roman" w:hAnsi="Times New Roman" w:cs="Times New Roman"/>
          <w:bCs/>
          <w:sz w:val="24"/>
          <w:szCs w:val="24"/>
        </w:rPr>
        <w:t>DNA preparations from animals and plants used in specificity testing.  Six pools</w:t>
      </w:r>
      <w:r w:rsidRPr="00FA6F21">
        <w:rPr>
          <w:rFonts w:ascii="Times New Roman" w:hAnsi="Times New Roman" w:cs="Times New Roman"/>
          <w:sz w:val="24"/>
          <w:szCs w:val="24"/>
        </w:rPr>
        <w:t xml:space="preserve"> of DNA preparations representing 21 animals and four plants were used.  </w:t>
      </w:r>
    </w:p>
    <w:p w14:paraId="768B5A44" w14:textId="77777777" w:rsidR="007E4695" w:rsidRPr="006D608A" w:rsidRDefault="007E4695" w:rsidP="007E4695">
      <w:pPr>
        <w:tabs>
          <w:tab w:val="right" w:pos="8640"/>
        </w:tabs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130" w:type="dxa"/>
        <w:tblInd w:w="1975" w:type="dxa"/>
        <w:tblLook w:val="04A0" w:firstRow="1" w:lastRow="0" w:firstColumn="1" w:lastColumn="0" w:noHBand="0" w:noVBand="1"/>
      </w:tblPr>
      <w:tblGrid>
        <w:gridCol w:w="630"/>
        <w:gridCol w:w="1890"/>
        <w:gridCol w:w="720"/>
        <w:gridCol w:w="1890"/>
      </w:tblGrid>
      <w:tr w:rsidR="007E4695" w:rsidRPr="008862C0" w14:paraId="69BE0944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12DAF6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6FDBC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r eukaryot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1047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61E87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r eukaryotes</w:t>
            </w:r>
          </w:p>
        </w:tc>
      </w:tr>
      <w:tr w:rsidR="007E4695" w:rsidRPr="008862C0" w14:paraId="7AC95E44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668F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4CD53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Catfis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5D8F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40960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</w:tr>
      <w:tr w:rsidR="007E4695" w:rsidRPr="008862C0" w14:paraId="7EB2C8E9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45F9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3314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5759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DCA33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</w:tr>
      <w:tr w:rsidR="007E4695" w:rsidRPr="008862C0" w14:paraId="61E33683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2904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6A4FA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3DDD7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0264D5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</w:tr>
      <w:tr w:rsidR="007E4695" w:rsidRPr="008862C0" w14:paraId="335F9E45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F387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56D18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6F8FA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A5EB3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</w:tr>
      <w:tr w:rsidR="007E4695" w:rsidRPr="008862C0" w14:paraId="62AC2618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7B1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A3EF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FDBA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B12C7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</w:tr>
      <w:tr w:rsidR="007E4695" w:rsidRPr="008862C0" w14:paraId="17E2E8B8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E63B4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A2F7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Gerb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FCEE0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030F4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</w:tr>
      <w:tr w:rsidR="007E4695" w:rsidRPr="008862C0" w14:paraId="0FF30C79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699D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5D8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Hamst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6886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FC526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Horse</w:t>
            </w:r>
          </w:p>
        </w:tc>
      </w:tr>
      <w:tr w:rsidR="007E4695" w:rsidRPr="008862C0" w14:paraId="4E5ACDB0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22E8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F2609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Guinea pi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32E5E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692CE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Human male</w:t>
            </w:r>
          </w:p>
        </w:tc>
      </w:tr>
      <w:tr w:rsidR="007E4695" w:rsidRPr="008862C0" w14:paraId="5FA7A669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1C583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2EDA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33EC9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C842E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Rhesus Monkey</w:t>
            </w:r>
          </w:p>
        </w:tc>
      </w:tr>
      <w:tr w:rsidR="007E4695" w:rsidRPr="008862C0" w14:paraId="6AE1366F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F1D9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5D44A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E1F81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B852F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</w:tr>
      <w:tr w:rsidR="007E4695" w:rsidRPr="008862C0" w14:paraId="4096DB30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42C6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888E9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Ferre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A92A76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EC636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</w:tr>
      <w:tr w:rsidR="007E4695" w:rsidRPr="008862C0" w14:paraId="6CE3DAA7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848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0CCF8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242553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8DC2F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</w:tr>
      <w:tr w:rsidR="007E4695" w:rsidRPr="008862C0" w14:paraId="14F3793D" w14:textId="77777777" w:rsidTr="00555CBD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4821DD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81C62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DA9B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41A8" w14:textId="77777777" w:rsidR="007E4695" w:rsidRPr="008862C0" w:rsidRDefault="007E4695" w:rsidP="00555CB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62C0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14:paraId="5B7EDD45" w14:textId="77777777" w:rsidR="007E4695" w:rsidRPr="008862C0" w:rsidRDefault="007E4695" w:rsidP="007E46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737FB8" w14:textId="77777777" w:rsidR="001C5BA0" w:rsidRDefault="001C5BA0"/>
    <w:sectPr w:rsidR="001C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95"/>
    <w:rsid w:val="001C5BA0"/>
    <w:rsid w:val="007E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06BFA"/>
  <w15:chartTrackingRefBased/>
  <w15:docId w15:val="{E5857A58-0C0D-49B2-82FF-1A5F1F4C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Segaran</dc:creator>
  <cp:keywords/>
  <dc:description/>
  <cp:lastModifiedBy>Pillai, Segaran</cp:lastModifiedBy>
  <cp:revision>1</cp:revision>
  <dcterms:created xsi:type="dcterms:W3CDTF">2024-03-28T21:42:00Z</dcterms:created>
  <dcterms:modified xsi:type="dcterms:W3CDTF">2024-03-28T21:42:00Z</dcterms:modified>
</cp:coreProperties>
</file>